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397" w:rsidRPr="000C07D9" w:rsidRDefault="00034397" w:rsidP="00034397">
      <w:pPr>
        <w:keepNext/>
        <w:keepLines/>
        <w:spacing w:before="240" w:after="0"/>
        <w:jc w:val="center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</w:pPr>
      <w:r w:rsidRPr="000C07D9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 xml:space="preserve">Supplemental Table 3: Mortality trends of comorbid Viral Hepatitis C and </w:t>
      </w:r>
      <w:r w:rsidRPr="000C07D9">
        <w:rPr>
          <w:rStyle w:val="Heading1Char"/>
          <w:u w:val="none"/>
        </w:rPr>
        <w:t>Psychoactive Substance Use Disorders</w:t>
      </w:r>
      <w:r w:rsidRPr="000C07D9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 xml:space="preserve"> in the United States, Stratified by Urbanization, 1999 to 2023</w:t>
      </w:r>
    </w:p>
    <w:p w:rsidR="00034397" w:rsidRPr="000C07D9" w:rsidRDefault="00034397" w:rsidP="00034397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34397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Urban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Rural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943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08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329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66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476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12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590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66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850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95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852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26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163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75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366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40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741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37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871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64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036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17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301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10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596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516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740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591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956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655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227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681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339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78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477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90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572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80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439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812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289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80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573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910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21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340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822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22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148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70</w:t>
            </w:r>
          </w:p>
        </w:tc>
      </w:tr>
      <w:tr w:rsidR="00034397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2023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799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722</w:t>
            </w:r>
          </w:p>
        </w:tc>
      </w:tr>
      <w:tr w:rsidR="00034397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Overall</w:t>
            </w:r>
          </w:p>
        </w:tc>
        <w:tc>
          <w:tcPr>
            <w:tcW w:w="3005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63013</w:t>
            </w:r>
          </w:p>
        </w:tc>
        <w:tc>
          <w:tcPr>
            <w:tcW w:w="3006" w:type="dxa"/>
          </w:tcPr>
          <w:p w:rsidR="00034397" w:rsidRPr="000C07D9" w:rsidRDefault="00034397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3323</w:t>
            </w:r>
          </w:p>
        </w:tc>
      </w:tr>
    </w:tbl>
    <w:p w:rsidR="00034397" w:rsidRPr="000C07D9" w:rsidRDefault="00034397" w:rsidP="0003439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1036F" w:rsidRPr="00034397" w:rsidRDefault="00034397" w:rsidP="00034397">
      <w:bookmarkStart w:id="0" w:name="_GoBack"/>
      <w:bookmarkEnd w:id="0"/>
    </w:p>
    <w:sectPr w:rsidR="0051036F" w:rsidRPr="00034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573FFA"/>
    <w:rsid w:val="00B90BD3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2:00Z</dcterms:created>
  <dcterms:modified xsi:type="dcterms:W3CDTF">2026-03-18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